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FF9" w:rsidRPr="00282FE9" w:rsidRDefault="00810FF9" w:rsidP="00810FF9">
      <w:pPr>
        <w:pStyle w:val="Standard"/>
        <w:rPr>
          <w:rFonts w:cs="Times New Roman"/>
          <w:sz w:val="22"/>
          <w:szCs w:val="22"/>
        </w:rPr>
      </w:pPr>
      <w:r w:rsidRPr="00282FE9">
        <w:rPr>
          <w:rFonts w:cs="Times New Roman"/>
          <w:sz w:val="22"/>
          <w:szCs w:val="22"/>
        </w:rPr>
        <w:t xml:space="preserve">Table S1. </w:t>
      </w:r>
      <w:proofErr w:type="gramStart"/>
      <w:r w:rsidRPr="00282FE9">
        <w:rPr>
          <w:rFonts w:cs="Times New Roman"/>
          <w:sz w:val="22"/>
          <w:szCs w:val="22"/>
        </w:rPr>
        <w:t>Trimmed data statistics.</w:t>
      </w:r>
      <w:proofErr w:type="gramEnd"/>
    </w:p>
    <w:tbl>
      <w:tblPr>
        <w:tblW w:w="790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1800"/>
        <w:gridCol w:w="1530"/>
        <w:gridCol w:w="1093"/>
        <w:gridCol w:w="974"/>
        <w:gridCol w:w="974"/>
      </w:tblGrid>
      <w:tr w:rsidR="00810FF9" w:rsidRPr="00282FE9" w:rsidTr="009C010C">
        <w:trPr>
          <w:trHeight w:val="300"/>
        </w:trPr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Total read bas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Total read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GC(</w:t>
            </w:r>
            <w:proofErr w:type="gramEnd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Q20(</w:t>
            </w:r>
            <w:proofErr w:type="gramEnd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Q30(</w:t>
            </w:r>
            <w:proofErr w:type="gramEnd"/>
            <w:r w:rsidRPr="00282FE9">
              <w:rPr>
                <w:rFonts w:eastAsia="Times New Roman" w:cs="Times New Roman"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156,771,69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236,93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9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3.97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,512,853,73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7,673,410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15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31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47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336,052,008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703,572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02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466,398,77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362,390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3.8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66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32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446,061,511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830,598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76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68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4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486,959,271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359,230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65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9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1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,073,957,14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5,457,664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2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28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466,859,24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769,87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0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2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15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684,674,99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324,94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4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1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12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153,715,087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,034,732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8.95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61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1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,320,484,257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5,606,19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55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2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89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860,680,212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984,514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0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88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1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536,792,76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0,328,824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39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19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353,892,331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164,700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05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2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373,202,686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230,352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72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6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0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218,503,013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,642,822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01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3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501,069,047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942,498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64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2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87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637,598,613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0,436,058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68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89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1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361,400,33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015,60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83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04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637,169,492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195,86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2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09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3.86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,225,594,961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160,556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07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99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3.63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016,569,64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,446,520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.86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49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85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291,730,434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747,484</w:t>
            </w:r>
          </w:p>
        </w:tc>
        <w:tc>
          <w:tcPr>
            <w:tcW w:w="10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1.09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8</w:t>
            </w:r>
          </w:p>
        </w:tc>
        <w:tc>
          <w:tcPr>
            <w:tcW w:w="97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85</w:t>
            </w:r>
          </w:p>
        </w:tc>
      </w:tr>
      <w:tr w:rsidR="00810FF9" w:rsidRPr="00282FE9" w:rsidTr="009C010C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,050,778,06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,151,57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.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7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10FF9" w:rsidRPr="00282FE9" w:rsidRDefault="00810FF9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282FE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.63</w:t>
            </w:r>
          </w:p>
        </w:tc>
      </w:tr>
    </w:tbl>
    <w:p w:rsidR="00810FF9" w:rsidRPr="00282FE9" w:rsidRDefault="00810FF9" w:rsidP="00810FF9">
      <w:pPr>
        <w:pStyle w:val="Standard"/>
        <w:rPr>
          <w:rFonts w:cs="Times New Roman"/>
          <w:sz w:val="22"/>
          <w:szCs w:val="22"/>
        </w:rPr>
      </w:pPr>
      <w:r w:rsidRPr="00282FE9">
        <w:rPr>
          <w:rFonts w:cs="Times New Roman"/>
          <w:sz w:val="22"/>
          <w:szCs w:val="22"/>
        </w:rPr>
        <w:t xml:space="preserve">Sample IDs correspond to IDs in </w:t>
      </w:r>
      <w:proofErr w:type="spellStart"/>
      <w:r w:rsidRPr="00282FE9">
        <w:rPr>
          <w:rFonts w:cs="Times New Roman"/>
          <w:sz w:val="22"/>
          <w:szCs w:val="22"/>
        </w:rPr>
        <w:t>BioProject</w:t>
      </w:r>
      <w:proofErr w:type="spellEnd"/>
      <w:r w:rsidRPr="00282FE9">
        <w:rPr>
          <w:rFonts w:cs="Times New Roman"/>
          <w:sz w:val="22"/>
          <w:szCs w:val="22"/>
        </w:rPr>
        <w:t xml:space="preserve"> PRJNA662384, NCBI SRA</w:t>
      </w:r>
    </w:p>
    <w:p w:rsidR="00810FF9" w:rsidRPr="00282FE9" w:rsidRDefault="00810FF9" w:rsidP="00810FF9">
      <w:r w:rsidRPr="00282FE9">
        <w:t>Total read bases: Total number of read bases after trimming</w:t>
      </w:r>
    </w:p>
    <w:p w:rsidR="00810FF9" w:rsidRPr="00282FE9" w:rsidRDefault="00810FF9" w:rsidP="00810FF9">
      <w:r w:rsidRPr="00282FE9">
        <w:t>Total reads: Total number of reads after trimming</w:t>
      </w:r>
    </w:p>
    <w:p w:rsidR="00810FF9" w:rsidRPr="00282FE9" w:rsidRDefault="00810FF9" w:rsidP="00810FF9">
      <w:r w:rsidRPr="00282FE9">
        <w:t>GC (</w:t>
      </w:r>
      <w:proofErr w:type="gramStart"/>
      <w:r w:rsidRPr="00282FE9">
        <w:t>%</w:t>
      </w:r>
      <w:proofErr w:type="gramEnd"/>
      <w:r w:rsidRPr="00282FE9">
        <w:t>): GC Content</w:t>
      </w:r>
    </w:p>
    <w:p w:rsidR="00810FF9" w:rsidRPr="00282FE9" w:rsidRDefault="00810FF9" w:rsidP="00810FF9">
      <w:r w:rsidRPr="00282FE9">
        <w:t>Q20 (</w:t>
      </w:r>
      <w:proofErr w:type="gramStart"/>
      <w:r w:rsidRPr="00282FE9">
        <w:t>%</w:t>
      </w:r>
      <w:proofErr w:type="gramEnd"/>
      <w:r w:rsidRPr="00282FE9">
        <w:t xml:space="preserve">): Ratio of bases that have </w:t>
      </w:r>
      <w:proofErr w:type="spellStart"/>
      <w:r w:rsidRPr="00282FE9">
        <w:t>phred</w:t>
      </w:r>
      <w:proofErr w:type="spellEnd"/>
      <w:r w:rsidRPr="00282FE9">
        <w:t xml:space="preserve"> quality score greater than or equal to 20</w:t>
      </w:r>
    </w:p>
    <w:p w:rsidR="002E10F3" w:rsidRDefault="00810FF9" w:rsidP="00810FF9">
      <w:r w:rsidRPr="00282FE9">
        <w:t>Q30 (</w:t>
      </w:r>
      <w:proofErr w:type="gramStart"/>
      <w:r w:rsidRPr="00282FE9">
        <w:t>%</w:t>
      </w:r>
      <w:proofErr w:type="gramEnd"/>
      <w:r w:rsidRPr="00282FE9">
        <w:t xml:space="preserve">): Ration of bases that have </w:t>
      </w:r>
      <w:proofErr w:type="spellStart"/>
      <w:r w:rsidRPr="00282FE9">
        <w:t>phred</w:t>
      </w:r>
      <w:proofErr w:type="spellEnd"/>
      <w:r w:rsidRPr="00282FE9">
        <w:t xml:space="preserve"> quality score greater than or equal to 30</w:t>
      </w:r>
      <w:bookmarkStart w:id="0" w:name="_GoBack"/>
      <w:bookmarkEnd w:id="0"/>
    </w:p>
    <w:sectPr w:rsidR="002E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F9"/>
    <w:rsid w:val="00234718"/>
    <w:rsid w:val="002E10F3"/>
    <w:rsid w:val="0081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810F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810FF9"/>
    <w:rPr>
      <w:rFonts w:ascii="Times New Roman" w:eastAsia="Andale Sans UI" w:hAnsi="Times New Roman" w:cs="Tahoma"/>
      <w:kern w:val="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810F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810FF9"/>
    <w:rPr>
      <w:rFonts w:ascii="Times New Roman" w:eastAsia="Andale Sans UI" w:hAnsi="Times New Roman" w:cs="Tahoma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31</Lines>
  <Paragraphs>18</Paragraphs>
  <ScaleCrop>false</ScaleCrop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1-17T20:42:00Z</dcterms:created>
  <dcterms:modified xsi:type="dcterms:W3CDTF">2020-11-17T20:43:00Z</dcterms:modified>
</cp:coreProperties>
</file>